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583B8B" w14:textId="14F74AAE" w:rsidR="0062052E" w:rsidRPr="009A6933" w:rsidRDefault="003C0335" w:rsidP="0062052E">
      <w:pPr>
        <w:rPr>
          <w:rFonts w:ascii="Times New Roman" w:eastAsia="Mincho" w:hAnsi="Times New Roman" w:cs="Times New Roman"/>
          <w:sz w:val="24"/>
          <w:szCs w:val="24"/>
        </w:rPr>
      </w:pPr>
      <w:r w:rsidRPr="009A6933">
        <w:rPr>
          <w:rFonts w:ascii="Times New Roman" w:eastAsia="Mincho" w:hAnsi="Times New Roman" w:cs="Times New Roman"/>
          <w:sz w:val="24"/>
          <w:szCs w:val="24"/>
        </w:rPr>
        <w:t xml:space="preserve">Supplement </w:t>
      </w:r>
      <w:r w:rsidR="0062052E" w:rsidRPr="009A6933">
        <w:rPr>
          <w:rFonts w:ascii="Times New Roman" w:eastAsia="Mincho" w:hAnsi="Times New Roman" w:cs="Times New Roman"/>
          <w:sz w:val="24"/>
          <w:szCs w:val="24"/>
        </w:rPr>
        <w:t xml:space="preserve">Table </w:t>
      </w:r>
      <w:r w:rsidRPr="009A6933">
        <w:rPr>
          <w:rFonts w:ascii="Times New Roman" w:eastAsia="Mincho" w:hAnsi="Times New Roman" w:cs="Times New Roman"/>
          <w:sz w:val="24"/>
          <w:szCs w:val="24"/>
        </w:rPr>
        <w:t>1</w:t>
      </w:r>
      <w:r w:rsidR="00C516BE" w:rsidRPr="009A6933">
        <w:rPr>
          <w:rFonts w:ascii="Times New Roman" w:eastAsia="Mincho" w:hAnsi="Times New Roman" w:cs="Times New Roman"/>
          <w:sz w:val="24"/>
          <w:szCs w:val="24"/>
        </w:rPr>
        <w:t>. Multivariate logistic regression analysis of age, obesity, DM and genetic high risk</w:t>
      </w:r>
    </w:p>
    <w:p w14:paraId="6DE3CA58" w14:textId="41F11E9C" w:rsidR="00F62D01" w:rsidRPr="009A6933" w:rsidRDefault="009A6933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3"/>
        <w:gridCol w:w="2552"/>
        <w:gridCol w:w="1275"/>
        <w:gridCol w:w="2410"/>
        <w:gridCol w:w="1134"/>
      </w:tblGrid>
      <w:tr w:rsidR="009A6933" w:rsidRPr="009A6933" w14:paraId="37219B6B" w14:textId="77777777" w:rsidTr="003C0335">
        <w:tc>
          <w:tcPr>
            <w:tcW w:w="2263" w:type="dxa"/>
          </w:tcPr>
          <w:p w14:paraId="0658F004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14:paraId="1C62F2DF" w14:textId="7E669E0A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steatosis 0-1 vs steatosis 2-3</w:t>
            </w:r>
          </w:p>
        </w:tc>
        <w:tc>
          <w:tcPr>
            <w:tcW w:w="3544" w:type="dxa"/>
            <w:gridSpan w:val="2"/>
          </w:tcPr>
          <w:p w14:paraId="1B0C04D2" w14:textId="7854425C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steatosis 0-2 vs steatosis 3</w:t>
            </w:r>
          </w:p>
        </w:tc>
      </w:tr>
      <w:tr w:rsidR="009A6933" w:rsidRPr="009A6933" w14:paraId="48573D27" w14:textId="77777777" w:rsidTr="003C0335">
        <w:tc>
          <w:tcPr>
            <w:tcW w:w="2263" w:type="dxa"/>
          </w:tcPr>
          <w:p w14:paraId="1F543B61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41ECE76" w14:textId="5AF02188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proofErr w:type="spellStart"/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a</w:t>
            </w: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O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R</w:t>
            </w:r>
            <w:proofErr w:type="spellEnd"/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 xml:space="preserve"> 95% CI</w:t>
            </w:r>
          </w:p>
        </w:tc>
        <w:tc>
          <w:tcPr>
            <w:tcW w:w="1275" w:type="dxa"/>
          </w:tcPr>
          <w:p w14:paraId="0CE364A1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</w:tcPr>
          <w:p w14:paraId="0A982D36" w14:textId="33FC9893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proofErr w:type="spellStart"/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a</w:t>
            </w: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O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R</w:t>
            </w:r>
            <w:proofErr w:type="spellEnd"/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 xml:space="preserve"> 95% CI</w:t>
            </w:r>
          </w:p>
        </w:tc>
        <w:tc>
          <w:tcPr>
            <w:tcW w:w="1134" w:type="dxa"/>
          </w:tcPr>
          <w:p w14:paraId="0B0B375A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A6933" w:rsidRPr="009A6933" w14:paraId="26AD7A94" w14:textId="77777777" w:rsidTr="003C0335">
        <w:tc>
          <w:tcPr>
            <w:tcW w:w="2263" w:type="dxa"/>
          </w:tcPr>
          <w:p w14:paraId="55D1E99E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A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552" w:type="dxa"/>
          </w:tcPr>
          <w:p w14:paraId="14272A2F" w14:textId="3B39C290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45 (0.27-0.73)</w:t>
            </w:r>
          </w:p>
        </w:tc>
        <w:tc>
          <w:tcPr>
            <w:tcW w:w="1275" w:type="dxa"/>
          </w:tcPr>
          <w:p w14:paraId="3D89F649" w14:textId="7311EDA4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2410" w:type="dxa"/>
          </w:tcPr>
          <w:p w14:paraId="70BA249C" w14:textId="185DB283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17 (0.08-0.35)</w:t>
            </w:r>
          </w:p>
        </w:tc>
        <w:tc>
          <w:tcPr>
            <w:tcW w:w="1134" w:type="dxa"/>
          </w:tcPr>
          <w:p w14:paraId="301B6990" w14:textId="30F6AC4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&lt;</w:t>
            </w: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01</w:t>
            </w:r>
          </w:p>
        </w:tc>
      </w:tr>
      <w:tr w:rsidR="009A6933" w:rsidRPr="009A6933" w14:paraId="5FE5CA43" w14:textId="77777777" w:rsidTr="003C0335">
        <w:tc>
          <w:tcPr>
            <w:tcW w:w="2263" w:type="dxa"/>
          </w:tcPr>
          <w:p w14:paraId="68443B42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O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besity</w:t>
            </w:r>
          </w:p>
        </w:tc>
        <w:tc>
          <w:tcPr>
            <w:tcW w:w="2552" w:type="dxa"/>
          </w:tcPr>
          <w:p w14:paraId="2C8A3182" w14:textId="7E40E469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1.40 (0.84-2.34)</w:t>
            </w:r>
          </w:p>
        </w:tc>
        <w:tc>
          <w:tcPr>
            <w:tcW w:w="1275" w:type="dxa"/>
          </w:tcPr>
          <w:p w14:paraId="4C9A1ACC" w14:textId="4AE538DD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200</w:t>
            </w:r>
          </w:p>
        </w:tc>
        <w:tc>
          <w:tcPr>
            <w:tcW w:w="2410" w:type="dxa"/>
          </w:tcPr>
          <w:p w14:paraId="4F02E464" w14:textId="7DA4EC0E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53 (0.27-1.02)</w:t>
            </w:r>
          </w:p>
        </w:tc>
        <w:tc>
          <w:tcPr>
            <w:tcW w:w="1134" w:type="dxa"/>
          </w:tcPr>
          <w:p w14:paraId="3D00B9D4" w14:textId="34D2D05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0</w:t>
            </w:r>
            <w:r w:rsidR="0036707D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57</w:t>
            </w:r>
          </w:p>
        </w:tc>
      </w:tr>
      <w:tr w:rsidR="009A6933" w:rsidRPr="009A6933" w14:paraId="1A8A1149" w14:textId="77777777" w:rsidTr="003C0335">
        <w:tc>
          <w:tcPr>
            <w:tcW w:w="2263" w:type="dxa"/>
          </w:tcPr>
          <w:p w14:paraId="0D8D5ACA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D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552" w:type="dxa"/>
          </w:tcPr>
          <w:p w14:paraId="03A7B244" w14:textId="3A7B82FB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1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06 (0.65-1.71)</w:t>
            </w:r>
          </w:p>
        </w:tc>
        <w:tc>
          <w:tcPr>
            <w:tcW w:w="1275" w:type="dxa"/>
          </w:tcPr>
          <w:p w14:paraId="536E8DBA" w14:textId="6B7AA86C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829</w:t>
            </w:r>
          </w:p>
        </w:tc>
        <w:tc>
          <w:tcPr>
            <w:tcW w:w="2410" w:type="dxa"/>
          </w:tcPr>
          <w:p w14:paraId="53400D28" w14:textId="063FA9EF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1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</w:t>
            </w:r>
            <w:r w:rsidR="0036707D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41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 xml:space="preserve"> (0.7</w:t>
            </w:r>
            <w:r w:rsidR="0036707D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7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-2.</w:t>
            </w:r>
            <w:r w:rsidR="0036707D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57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B45A9A5" w14:textId="7B12147F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</w:t>
            </w:r>
            <w:r w:rsidR="0036707D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262</w:t>
            </w:r>
          </w:p>
        </w:tc>
      </w:tr>
      <w:tr w:rsidR="009A6933" w:rsidRPr="009A6933" w14:paraId="605CFA64" w14:textId="77777777" w:rsidTr="003C0335">
        <w:tc>
          <w:tcPr>
            <w:tcW w:w="2263" w:type="dxa"/>
          </w:tcPr>
          <w:p w14:paraId="3DC5D80A" w14:textId="77777777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G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enetic high risk</w:t>
            </w:r>
          </w:p>
        </w:tc>
        <w:tc>
          <w:tcPr>
            <w:tcW w:w="2552" w:type="dxa"/>
          </w:tcPr>
          <w:p w14:paraId="0283FBA5" w14:textId="05C72B8B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80 (0.58-1.52)</w:t>
            </w:r>
          </w:p>
        </w:tc>
        <w:tc>
          <w:tcPr>
            <w:tcW w:w="1275" w:type="dxa"/>
          </w:tcPr>
          <w:p w14:paraId="1C599C92" w14:textId="7FFF51B3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796</w:t>
            </w:r>
          </w:p>
        </w:tc>
        <w:tc>
          <w:tcPr>
            <w:tcW w:w="2410" w:type="dxa"/>
          </w:tcPr>
          <w:p w14:paraId="34D8464A" w14:textId="6B1EF2C5" w:rsidR="003C0335" w:rsidRPr="009A6933" w:rsidRDefault="0036707D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1.13</w:t>
            </w:r>
            <w:r w:rsidR="003C0335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 xml:space="preserve"> (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62</w:t>
            </w:r>
            <w:r w:rsidR="003C0335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-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2.04</w:t>
            </w:r>
            <w:r w:rsidR="003C0335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80D46AB" w14:textId="6C0C839D" w:rsidR="003C0335" w:rsidRPr="009A6933" w:rsidRDefault="003C0335" w:rsidP="00201C5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</w:t>
            </w:r>
            <w:r w:rsidR="0036707D"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692</w:t>
            </w:r>
          </w:p>
        </w:tc>
      </w:tr>
    </w:tbl>
    <w:p w14:paraId="5A301BB7" w14:textId="7FE2E350" w:rsidR="0062052E" w:rsidRPr="009A6933" w:rsidRDefault="00C516B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A6933">
        <w:rPr>
          <w:rFonts w:ascii="Times New Roman" w:hAnsi="Times New Roman" w:cs="Times New Roman"/>
          <w:sz w:val="24"/>
          <w:szCs w:val="24"/>
        </w:rPr>
        <w:t>aOR</w:t>
      </w:r>
      <w:proofErr w:type="spellEnd"/>
      <w:proofErr w:type="gramEnd"/>
      <w:r w:rsidRPr="009A6933">
        <w:rPr>
          <w:rFonts w:ascii="Times New Roman" w:hAnsi="Times New Roman" w:cs="Times New Roman"/>
          <w:sz w:val="24"/>
          <w:szCs w:val="24"/>
        </w:rPr>
        <w:t>, adjusted odds ratio; CI, confidence interval; DM, diabetes mellitus</w:t>
      </w:r>
      <w:r w:rsidR="00217603" w:rsidRPr="009A6933">
        <w:rPr>
          <w:rFonts w:ascii="Times New Roman" w:hAnsi="Times New Roman" w:cs="Times New Roman"/>
          <w:sz w:val="24"/>
          <w:szCs w:val="24"/>
        </w:rPr>
        <w:t>; NASH, non-alcoholic steatohepatitis</w:t>
      </w:r>
      <w:r w:rsidRPr="009A6933">
        <w:rPr>
          <w:rFonts w:ascii="Times New Roman" w:hAnsi="Times New Roman" w:cs="Times New Roman"/>
          <w:sz w:val="24"/>
          <w:szCs w:val="24"/>
        </w:rPr>
        <w:t>.</w:t>
      </w:r>
    </w:p>
    <w:p w14:paraId="1F7E0AEB" w14:textId="41759EC1" w:rsidR="00922A48" w:rsidRPr="009A6933" w:rsidRDefault="00922A48"/>
    <w:p w14:paraId="58583398" w14:textId="4AC0341F" w:rsidR="00922A48" w:rsidRPr="009A6933" w:rsidRDefault="00922A48"/>
    <w:p w14:paraId="4A9C644D" w14:textId="6CC0AC0C" w:rsidR="00922A48" w:rsidRPr="009A6933" w:rsidRDefault="00922A48"/>
    <w:p w14:paraId="36952C8A" w14:textId="13DA7E6E" w:rsidR="00922A48" w:rsidRPr="009A6933" w:rsidRDefault="00922A48"/>
    <w:p w14:paraId="403102B3" w14:textId="33416478" w:rsidR="00922A48" w:rsidRPr="009A6933" w:rsidRDefault="00922A48"/>
    <w:p w14:paraId="6EB82875" w14:textId="29F4FAAE" w:rsidR="00922A48" w:rsidRPr="009A6933" w:rsidRDefault="00922A48"/>
    <w:p w14:paraId="3641A786" w14:textId="0FC49002" w:rsidR="00922A48" w:rsidRPr="009A6933" w:rsidRDefault="00922A48"/>
    <w:p w14:paraId="02D5456B" w14:textId="4AD4BF2F" w:rsidR="00922A48" w:rsidRPr="009A6933" w:rsidRDefault="00922A48"/>
    <w:p w14:paraId="5EB75972" w14:textId="3AEF666C" w:rsidR="00922A48" w:rsidRPr="009A6933" w:rsidRDefault="00922A48"/>
    <w:p w14:paraId="0D390851" w14:textId="6000BF0D" w:rsidR="00922A48" w:rsidRPr="009A6933" w:rsidRDefault="00922A48"/>
    <w:p w14:paraId="17AE3555" w14:textId="1140CF08" w:rsidR="00922A48" w:rsidRPr="009A6933" w:rsidRDefault="00922A48"/>
    <w:p w14:paraId="7E530E84" w14:textId="5360C906" w:rsidR="00922A48" w:rsidRPr="009A6933" w:rsidRDefault="00922A48"/>
    <w:p w14:paraId="430CDAC0" w14:textId="5F30BCFB" w:rsidR="00922A48" w:rsidRPr="009A6933" w:rsidRDefault="00922A48"/>
    <w:p w14:paraId="6BCEE317" w14:textId="7AEAD77F" w:rsidR="00922A48" w:rsidRPr="009A6933" w:rsidRDefault="00922A48"/>
    <w:p w14:paraId="73F7C408" w14:textId="732585F8" w:rsidR="00922A48" w:rsidRPr="009A6933" w:rsidRDefault="0036707D">
      <w:pPr>
        <w:rPr>
          <w:rFonts w:ascii="Times New Roman" w:eastAsia="Mincho" w:hAnsi="Times New Roman" w:cs="Times New Roman"/>
          <w:sz w:val="24"/>
          <w:szCs w:val="24"/>
        </w:rPr>
      </w:pPr>
      <w:r w:rsidRPr="009A6933">
        <w:rPr>
          <w:rFonts w:ascii="Times New Roman" w:eastAsia="Mincho" w:hAnsi="Times New Roman" w:cs="Times New Roman"/>
          <w:sz w:val="24"/>
          <w:szCs w:val="24"/>
        </w:rPr>
        <w:lastRenderedPageBreak/>
        <w:t xml:space="preserve">Supplement Table 2. </w:t>
      </w:r>
      <w:r w:rsidR="00C516BE" w:rsidRPr="009A6933">
        <w:rPr>
          <w:rFonts w:ascii="Times New Roman" w:eastAsia="Mincho" w:hAnsi="Times New Roman" w:cs="Times New Roman"/>
          <w:sz w:val="24"/>
          <w:szCs w:val="24"/>
        </w:rPr>
        <w:t xml:space="preserve">Multivariate logistic regression analysis by </w:t>
      </w:r>
      <w:r w:rsidR="002C0065" w:rsidRPr="009A6933">
        <w:rPr>
          <w:rFonts w:ascii="Times New Roman" w:eastAsia="Mincho" w:hAnsi="Times New Roman" w:cs="Times New Roman"/>
          <w:sz w:val="24"/>
          <w:szCs w:val="24"/>
        </w:rPr>
        <w:t>the number of factors.</w:t>
      </w:r>
    </w:p>
    <w:p w14:paraId="01916FC3" w14:textId="77777777" w:rsidR="002C0065" w:rsidRPr="009A6933" w:rsidRDefault="002C0065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63"/>
        <w:gridCol w:w="2552"/>
        <w:gridCol w:w="1275"/>
        <w:gridCol w:w="2410"/>
        <w:gridCol w:w="1134"/>
      </w:tblGrid>
      <w:tr w:rsidR="009A6933" w:rsidRPr="009A6933" w14:paraId="1DFBC190" w14:textId="77777777" w:rsidTr="0036707D">
        <w:tc>
          <w:tcPr>
            <w:tcW w:w="2263" w:type="dxa"/>
          </w:tcPr>
          <w:p w14:paraId="69866882" w14:textId="77777777" w:rsidR="0036707D" w:rsidRPr="009A6933" w:rsidRDefault="0036707D" w:rsidP="0036707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</w:p>
        </w:tc>
        <w:tc>
          <w:tcPr>
            <w:tcW w:w="3827" w:type="dxa"/>
            <w:gridSpan w:val="2"/>
          </w:tcPr>
          <w:p w14:paraId="7317602D" w14:textId="42C2738C" w:rsidR="0036707D" w:rsidRPr="009A6933" w:rsidRDefault="0036707D" w:rsidP="0036707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steatosis 0-1 vs steatosis 2-3</w:t>
            </w:r>
          </w:p>
        </w:tc>
        <w:tc>
          <w:tcPr>
            <w:tcW w:w="3544" w:type="dxa"/>
            <w:gridSpan w:val="2"/>
          </w:tcPr>
          <w:p w14:paraId="62D19987" w14:textId="4209F8DF" w:rsidR="0036707D" w:rsidRPr="009A6933" w:rsidRDefault="0036707D" w:rsidP="0036707D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steatosis 0-2 vs steatosis 3</w:t>
            </w:r>
          </w:p>
        </w:tc>
      </w:tr>
      <w:tr w:rsidR="009A6933" w:rsidRPr="009A6933" w14:paraId="20E4F3AC" w14:textId="77777777" w:rsidTr="0036707D">
        <w:tc>
          <w:tcPr>
            <w:tcW w:w="2263" w:type="dxa"/>
          </w:tcPr>
          <w:p w14:paraId="5E3D6BE8" w14:textId="1D039AD9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N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umber of factors</w:t>
            </w:r>
          </w:p>
        </w:tc>
        <w:tc>
          <w:tcPr>
            <w:tcW w:w="2552" w:type="dxa"/>
          </w:tcPr>
          <w:p w14:paraId="67EDC6CE" w14:textId="11A42D0A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O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R 95% CI</w:t>
            </w:r>
          </w:p>
        </w:tc>
        <w:tc>
          <w:tcPr>
            <w:tcW w:w="1275" w:type="dxa"/>
          </w:tcPr>
          <w:p w14:paraId="27F0C9AB" w14:textId="77777777" w:rsidR="002C0065" w:rsidRPr="009A6933" w:rsidRDefault="002C0065" w:rsidP="002C0065">
            <w:pPr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</w:tcPr>
          <w:p w14:paraId="5B75701F" w14:textId="3069D7A0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O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R 95% CI</w:t>
            </w:r>
          </w:p>
        </w:tc>
        <w:tc>
          <w:tcPr>
            <w:tcW w:w="1134" w:type="dxa"/>
          </w:tcPr>
          <w:p w14:paraId="435B4EA5" w14:textId="77777777" w:rsidR="002C0065" w:rsidRPr="009A6933" w:rsidRDefault="002C0065" w:rsidP="002C0065">
            <w:pPr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A6933" w:rsidRPr="009A6933" w14:paraId="51B3E864" w14:textId="77777777" w:rsidTr="0036707D">
        <w:tc>
          <w:tcPr>
            <w:tcW w:w="2263" w:type="dxa"/>
          </w:tcPr>
          <w:p w14:paraId="0A64DE43" w14:textId="09449464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-1</w:t>
            </w:r>
          </w:p>
        </w:tc>
        <w:tc>
          <w:tcPr>
            <w:tcW w:w="2552" w:type="dxa"/>
          </w:tcPr>
          <w:p w14:paraId="5D35AFAF" w14:textId="5158A298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6FA1C2CF" w14:textId="647AAD56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BBB712B" w14:textId="6DC9F81A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0F13CBC" w14:textId="50627FB4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</w:p>
        </w:tc>
      </w:tr>
      <w:tr w:rsidR="009A6933" w:rsidRPr="009A6933" w14:paraId="1773FE19" w14:textId="77777777" w:rsidTr="0036707D">
        <w:tc>
          <w:tcPr>
            <w:tcW w:w="2263" w:type="dxa"/>
          </w:tcPr>
          <w:p w14:paraId="7DE713F9" w14:textId="62BE099D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2-3</w:t>
            </w:r>
          </w:p>
        </w:tc>
        <w:tc>
          <w:tcPr>
            <w:tcW w:w="2552" w:type="dxa"/>
          </w:tcPr>
          <w:p w14:paraId="7C2E8E9A" w14:textId="67075072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90 (0.51-1.59)</w:t>
            </w:r>
          </w:p>
        </w:tc>
        <w:tc>
          <w:tcPr>
            <w:tcW w:w="1275" w:type="dxa"/>
          </w:tcPr>
          <w:p w14:paraId="2121A667" w14:textId="7D4FDFA0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72</w:t>
            </w:r>
          </w:p>
        </w:tc>
        <w:tc>
          <w:tcPr>
            <w:tcW w:w="2410" w:type="dxa"/>
          </w:tcPr>
          <w:p w14:paraId="22F98C05" w14:textId="62A59373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75 (0.40-1.42)</w:t>
            </w:r>
          </w:p>
        </w:tc>
        <w:tc>
          <w:tcPr>
            <w:tcW w:w="1134" w:type="dxa"/>
          </w:tcPr>
          <w:p w14:paraId="5A7D640C" w14:textId="6D30A52F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375</w:t>
            </w:r>
          </w:p>
        </w:tc>
      </w:tr>
      <w:tr w:rsidR="009A6933" w:rsidRPr="009A6933" w14:paraId="013F87A4" w14:textId="77777777" w:rsidTr="0036707D">
        <w:tc>
          <w:tcPr>
            <w:tcW w:w="2263" w:type="dxa"/>
          </w:tcPr>
          <w:p w14:paraId="57E7C179" w14:textId="68A7923C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4-</w:t>
            </w:r>
          </w:p>
        </w:tc>
        <w:tc>
          <w:tcPr>
            <w:tcW w:w="2552" w:type="dxa"/>
          </w:tcPr>
          <w:p w14:paraId="7039D685" w14:textId="3E1D6038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66 (0.29-1.53)</w:t>
            </w:r>
          </w:p>
        </w:tc>
        <w:tc>
          <w:tcPr>
            <w:tcW w:w="1275" w:type="dxa"/>
          </w:tcPr>
          <w:p w14:paraId="75E7A15A" w14:textId="134621DA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2410" w:type="dxa"/>
          </w:tcPr>
          <w:p w14:paraId="5225EF68" w14:textId="071EF6DE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0.34 (0.094-1.25)</w:t>
            </w:r>
          </w:p>
        </w:tc>
        <w:tc>
          <w:tcPr>
            <w:tcW w:w="1134" w:type="dxa"/>
          </w:tcPr>
          <w:p w14:paraId="145E5069" w14:textId="564AEEBE" w:rsidR="002C0065" w:rsidRPr="009A6933" w:rsidRDefault="002C0065" w:rsidP="002C0065">
            <w:pPr>
              <w:rPr>
                <w:rFonts w:ascii="Times New Roman" w:eastAsia="Mincho" w:hAnsi="Times New Roman" w:cs="Times New Roman"/>
                <w:sz w:val="24"/>
                <w:szCs w:val="24"/>
              </w:rPr>
            </w:pPr>
            <w:r w:rsidRPr="009A6933">
              <w:rPr>
                <w:rFonts w:ascii="Times New Roman" w:eastAsia="Mincho" w:hAnsi="Times New Roman" w:cs="Times New Roman" w:hint="eastAsia"/>
                <w:sz w:val="24"/>
                <w:szCs w:val="24"/>
              </w:rPr>
              <w:t>0</w:t>
            </w:r>
            <w:r w:rsidRPr="009A6933">
              <w:rPr>
                <w:rFonts w:ascii="Times New Roman" w:eastAsia="Mincho" w:hAnsi="Times New Roman" w:cs="Times New Roman"/>
                <w:sz w:val="24"/>
                <w:szCs w:val="24"/>
              </w:rPr>
              <w:t>.105</w:t>
            </w:r>
          </w:p>
        </w:tc>
      </w:tr>
    </w:tbl>
    <w:p w14:paraId="3F5636F0" w14:textId="34E41543" w:rsidR="00922A48" w:rsidRPr="009A6933" w:rsidRDefault="004B2654">
      <w:pPr>
        <w:rPr>
          <w:rFonts w:ascii="Times New Roman" w:hAnsi="Times New Roman" w:cs="Times New Roman"/>
          <w:sz w:val="24"/>
          <w:szCs w:val="24"/>
        </w:rPr>
      </w:pPr>
      <w:r w:rsidRPr="009A6933">
        <w:rPr>
          <w:rFonts w:ascii="Times New Roman" w:hAnsi="Times New Roman" w:cs="Times New Roman"/>
          <w:sz w:val="24"/>
          <w:szCs w:val="24"/>
        </w:rPr>
        <w:t xml:space="preserve">CI, confidence interval; NASH, non-alcoholic steatohepatitis; </w:t>
      </w:r>
      <w:r w:rsidR="00C516BE" w:rsidRPr="009A6933">
        <w:rPr>
          <w:rFonts w:ascii="Times New Roman" w:hAnsi="Times New Roman" w:cs="Times New Roman"/>
          <w:sz w:val="24"/>
          <w:szCs w:val="24"/>
        </w:rPr>
        <w:t>OR, odds ratio</w:t>
      </w:r>
      <w:r w:rsidRPr="009A693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922A48" w:rsidRPr="009A6933" w:rsidSect="009A6933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Mincho">
    <w:altName w:val="MS Mincho"/>
    <w:panose1 w:val="02020609040305080305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3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052E"/>
    <w:rsid w:val="00217603"/>
    <w:rsid w:val="00277272"/>
    <w:rsid w:val="002C0065"/>
    <w:rsid w:val="0036707D"/>
    <w:rsid w:val="003C0335"/>
    <w:rsid w:val="003F6E99"/>
    <w:rsid w:val="004B2654"/>
    <w:rsid w:val="0062052E"/>
    <w:rsid w:val="00651E74"/>
    <w:rsid w:val="008D37E7"/>
    <w:rsid w:val="00922A48"/>
    <w:rsid w:val="009A6933"/>
    <w:rsid w:val="00AB4E75"/>
    <w:rsid w:val="00B36C67"/>
    <w:rsid w:val="00B940DA"/>
    <w:rsid w:val="00C516BE"/>
    <w:rsid w:val="00F3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D1D7CE8"/>
  <w15:chartTrackingRefBased/>
  <w15:docId w15:val="{B17807F2-0CB8-CB41-901E-C9F1BF84A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052E"/>
    <w:pPr>
      <w:widowControl w:val="0"/>
      <w:jc w:val="both"/>
    </w:pPr>
    <w:rPr>
      <w:rFonts w:ascii="Century" w:eastAsia="MS Mincho" w:hAnsi="Century" w:cs="MS Mincho"/>
      <w:snapToGrid w:val="0"/>
      <w:kern w:val="0"/>
      <w:sz w:val="26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052E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D37E7"/>
    <w:rPr>
      <w:rFonts w:ascii="Century" w:eastAsia="MS Mincho" w:hAnsi="Century" w:cs="MS Mincho"/>
      <w:snapToGrid w:val="0"/>
      <w:kern w:val="0"/>
      <w:sz w:val="2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8</Words>
  <Characters>787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瀬古 裕也</dc:creator>
  <cp:keywords/>
  <dc:description/>
  <cp:lastModifiedBy>Dhanalakshmi Vairavan</cp:lastModifiedBy>
  <cp:revision>4</cp:revision>
  <dcterms:created xsi:type="dcterms:W3CDTF">2022-08-01T01:37:00Z</dcterms:created>
  <dcterms:modified xsi:type="dcterms:W3CDTF">2022-10-19T04:06:00Z</dcterms:modified>
</cp:coreProperties>
</file>